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DF8" w:rsidRDefault="003D4DF8" w:rsidP="003D4DF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35C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</w:p>
    <w:p w:rsidR="003D4DF8" w:rsidRDefault="003D4DF8" w:rsidP="003D4DF8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3D4DF8" w:rsidRPr="00B47B70" w:rsidRDefault="003D4DF8" w:rsidP="003D4DF8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86488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B47B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ehavioural parameters quantified in Experiment 1 (exploratory behaviour) and Experiment 2 (spatial learning).</w:t>
      </w:r>
    </w:p>
    <w:p w:rsidR="003D4DF8" w:rsidRDefault="003D4DF8" w:rsidP="003D4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D4DF8" w:rsidRDefault="003D4DF8" w:rsidP="003D4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DA703A" wp14:editId="2210349E">
                <wp:simplePos x="0" y="0"/>
                <wp:positionH relativeFrom="margin">
                  <wp:align>left</wp:align>
                </wp:positionH>
                <wp:positionV relativeFrom="paragraph">
                  <wp:posOffset>49440</wp:posOffset>
                </wp:positionV>
                <wp:extent cx="5845629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45629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.9pt" to="460.3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" strokecolor="windowText" strokeweight=".25pt">
                <w10:wrap anchorx="margin"/>
              </v:line>
            </w:pict>
          </mc:Fallback>
        </mc:AlternateContent>
      </w:r>
    </w:p>
    <w:p w:rsidR="003D4DF8" w:rsidRPr="005A1637" w:rsidRDefault="003D4DF8" w:rsidP="003D4DF8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   S.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</w:t>
      </w:r>
      <w:r w:rsidRPr="005A163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No.   Behavioural parameters                                        Description</w:t>
      </w:r>
    </w:p>
    <w:p w:rsidR="003D4DF8" w:rsidRPr="005A1637" w:rsidRDefault="003D4DF8" w:rsidP="003D4DF8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85191F" wp14:editId="74217AEC">
                <wp:simplePos x="0" y="0"/>
                <wp:positionH relativeFrom="margin">
                  <wp:align>left</wp:align>
                </wp:positionH>
                <wp:positionV relativeFrom="paragraph">
                  <wp:posOffset>5443</wp:posOffset>
                </wp:positionV>
                <wp:extent cx="5845629" cy="0"/>
                <wp:effectExtent l="0" t="0" r="0" b="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45629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45pt" to="460.3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" strokecolor="windowText" strokeweight=".25pt">
                <w10:wrap anchorx="margin"/>
              </v:line>
            </w:pict>
          </mc:Fallback>
        </mc:AlternateContent>
      </w:r>
    </w:p>
    <w:p w:rsidR="003D4DF8" w:rsidRPr="005A1637" w:rsidRDefault="003D4DF8" w:rsidP="003D4DF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                                    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 </w:t>
      </w:r>
      <w:r w:rsidRPr="005A16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 </w:t>
      </w:r>
      <w:r w:rsidRPr="00B47B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Experiment 1 (Exploratory behaviour)</w:t>
      </w:r>
    </w:p>
    <w:p w:rsidR="003D4DF8" w:rsidRPr="005A1637" w:rsidRDefault="003D4DF8" w:rsidP="003D4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D4DF8" w:rsidRPr="00ED3828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tartle                                                  </w:t>
      </w:r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Quick and abrupt mo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vement exhibi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y</w:t>
      </w:r>
      <w:r w:rsidRPr="00ED38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</w:t>
      </w:r>
    </w:p>
    <w:p w:rsidR="003D4DF8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  </w:t>
      </w:r>
      <w:proofErr w:type="gramStart"/>
      <w:r w:rsidRPr="00ED38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ubject</w:t>
      </w:r>
      <w:proofErr w:type="gramEnd"/>
      <w:r w:rsidRPr="00ED38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fish immediately after introduction into </w:t>
      </w:r>
    </w:p>
    <w:p w:rsidR="003D4DF8" w:rsidRPr="00ED3828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  </w:t>
      </w:r>
      <w:proofErr w:type="gramStart"/>
      <w:r w:rsidRPr="00ED38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he</w:t>
      </w:r>
      <w:proofErr w:type="gramEnd"/>
      <w:r w:rsidRPr="00ED38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open field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Inactivity after startle                         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Latency to restart exploration aft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he short  </w:t>
      </w:r>
    </w:p>
    <w:p w:rsidR="003D4DF8" w:rsidRPr="00ED3828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                                                         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nactiv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ED38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tate post startle response 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Rest                                                    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ime spent in rest while exploring the open field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Swimming away from walls              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wimming at least 1cm away from the wal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</w:t>
      </w:r>
    </w:p>
    <w:p w:rsidR="003D4DF8" w:rsidRPr="004A5F79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                                                         </w:t>
      </w:r>
      <w:proofErr w:type="gramStart"/>
      <w:r w:rsidRPr="004A5F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f</w:t>
      </w:r>
      <w:proofErr w:type="gramEnd"/>
      <w:r w:rsidRPr="004A5F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the open field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H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izontal wall following                 </w:t>
      </w:r>
      <w:r w:rsidRPr="005A163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 xml:space="preserve">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Swimming parallel to the side walls of the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  </w:t>
      </w:r>
      <w:proofErr w:type="gramStart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ank</w:t>
      </w:r>
      <w:proofErr w:type="gramEnd"/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Vertical wall following                 </w:t>
      </w:r>
      <w:r w:rsidRPr="005A163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 xml:space="preserve">    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Moving vertically towards the water surface  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 </w:t>
      </w:r>
      <w:proofErr w:type="gramStart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long</w:t>
      </w:r>
      <w:proofErr w:type="gramEnd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the sidewalls of the open field apparatus 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ctivity                                              </w:t>
      </w:r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otal time spent actively moving in the open 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                                                         </w:t>
      </w:r>
      <w:proofErr w:type="gramStart"/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field</w:t>
      </w:r>
      <w:proofErr w:type="gramEnd"/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Reaction                                  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</w:t>
      </w:r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rupt movements e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xhibited in response </w:t>
      </w:r>
      <w:r w:rsidRPr="004A5F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o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</w:p>
    <w:p w:rsidR="003D4DF8" w:rsidRPr="004A5F79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                                                       </w:t>
      </w:r>
      <w:proofErr w:type="gramStart"/>
      <w:r w:rsidRPr="004A5F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fishing</w:t>
      </w:r>
      <w:proofErr w:type="gramEnd"/>
      <w:r w:rsidRPr="004A5F7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et falling into the open field 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      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                            </w:t>
      </w:r>
      <w:r w:rsidRPr="005A16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Experiment 2 (Spatial learning</w:t>
      </w:r>
      <w:r w:rsidRPr="00B47B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)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Maze entry                                        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Latency to move from start chamber to  the start  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</w:t>
      </w:r>
      <w:proofErr w:type="gramStart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rm</w:t>
      </w:r>
      <w:proofErr w:type="gramEnd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of the Y-maze after the guillotine door is 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</w:t>
      </w:r>
      <w:proofErr w:type="gramStart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pen</w:t>
      </w:r>
      <w:proofErr w:type="gramEnd"/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Time spent at the junction                 </w:t>
      </w: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ime spent at the junction between start and  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                                                         </w:t>
      </w:r>
      <w:proofErr w:type="gramStart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oice</w:t>
      </w:r>
      <w:proofErr w:type="gramEnd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rms of the maze before entering into one  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                                                         </w:t>
      </w:r>
      <w:proofErr w:type="gramStart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of</w:t>
      </w:r>
      <w:proofErr w:type="gramEnd"/>
      <w:r w:rsidRPr="005A163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the choice arm</w:t>
      </w:r>
    </w:p>
    <w:p w:rsidR="003D4DF8" w:rsidRPr="005A1637" w:rsidRDefault="003D4DF8" w:rsidP="003D4D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3D4DF8" w:rsidRPr="005A1637" w:rsidRDefault="003D4DF8" w:rsidP="003D4DF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  <w:r w:rsidRPr="005A163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rm choice                                        </w:t>
      </w:r>
      <w:r w:rsidRPr="00B47B7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Entering into one of the choice arm </w:t>
      </w:r>
    </w:p>
    <w:p w:rsidR="003D4DF8" w:rsidRDefault="003D4DF8" w:rsidP="003D4DF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BE0E2A" wp14:editId="39324D74">
                <wp:simplePos x="0" y="0"/>
                <wp:positionH relativeFrom="margin">
                  <wp:align>left</wp:align>
                </wp:positionH>
                <wp:positionV relativeFrom="paragraph">
                  <wp:posOffset>162651</wp:posOffset>
                </wp:positionV>
                <wp:extent cx="5845629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45629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2.8pt" to="460.3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" strokecolor="windowText" strokeweight=".25pt">
                <w10:wrap anchorx="margin"/>
              </v:line>
            </w:pict>
          </mc:Fallback>
        </mc:AlternateContent>
      </w:r>
    </w:p>
    <w:p w:rsidR="00682465" w:rsidRDefault="00682465"/>
    <w:sectPr w:rsidR="00682465" w:rsidSect="00B9321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F24C2"/>
    <w:multiLevelType w:val="hybridMultilevel"/>
    <w:tmpl w:val="656C5B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DF8"/>
    <w:rsid w:val="003D4DF8"/>
    <w:rsid w:val="00652CA1"/>
    <w:rsid w:val="0068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4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3D4D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DF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D4D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4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3D4D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DF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D4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6-12T06:38:00Z</dcterms:created>
  <dcterms:modified xsi:type="dcterms:W3CDTF">2021-06-12T06:57:00Z</dcterms:modified>
</cp:coreProperties>
</file>